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34" w:rsidRDefault="00697F34"/>
    <w:p w:rsidR="00977AEF" w:rsidRPr="009A152A" w:rsidRDefault="009A152A">
      <w:pPr>
        <w:rPr>
          <w:lang w:val="en-US"/>
        </w:rPr>
      </w:pPr>
      <w:r w:rsidRPr="009A152A">
        <w:rPr>
          <w:lang w:val="en-US"/>
        </w:rPr>
        <w:t xml:space="preserve">Table </w:t>
      </w:r>
      <w:r w:rsidR="00596F3D">
        <w:rPr>
          <w:lang w:val="en-US"/>
        </w:rPr>
        <w:t>S</w:t>
      </w:r>
      <w:r w:rsidR="00AA52C6">
        <w:rPr>
          <w:lang w:val="en-US"/>
        </w:rPr>
        <w:t>2</w:t>
      </w:r>
      <w:r w:rsidRPr="009A152A">
        <w:rPr>
          <w:lang w:val="en-US"/>
        </w:rPr>
        <w:t xml:space="preserve">. Serum lipoprotein </w:t>
      </w:r>
      <w:r w:rsidR="00CA2F8E">
        <w:rPr>
          <w:lang w:val="en-US"/>
        </w:rPr>
        <w:t xml:space="preserve">subclasses </w:t>
      </w:r>
      <w:r w:rsidRPr="009A152A">
        <w:rPr>
          <w:lang w:val="en-US"/>
        </w:rPr>
        <w:t xml:space="preserve">in study population stratified by MHO and </w:t>
      </w:r>
      <w:proofErr w:type="spellStart"/>
      <w:r w:rsidRPr="009A152A">
        <w:rPr>
          <w:lang w:val="en-US"/>
        </w:rPr>
        <w:t>MetS</w:t>
      </w:r>
      <w:proofErr w:type="spellEnd"/>
      <w:r w:rsidRPr="009A152A">
        <w:rPr>
          <w:lang w:val="en-US"/>
        </w:rPr>
        <w:t xml:space="preserve"> categorie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683"/>
        <w:gridCol w:w="268"/>
        <w:gridCol w:w="784"/>
        <w:gridCol w:w="868"/>
        <w:gridCol w:w="191"/>
        <w:gridCol w:w="769"/>
        <w:gridCol w:w="960"/>
        <w:gridCol w:w="1162"/>
        <w:gridCol w:w="1928"/>
        <w:gridCol w:w="284"/>
      </w:tblGrid>
      <w:tr w:rsidR="00977AEF" w:rsidRPr="00A55DEC" w:rsidTr="00D70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noWrap/>
            <w:hideMark/>
          </w:tcPr>
          <w:p w:rsidR="00977AEF" w:rsidRPr="009A152A" w:rsidRDefault="00977AEF">
            <w:pPr>
              <w:rPr>
                <w:lang w:val="en-US"/>
              </w:rPr>
            </w:pPr>
          </w:p>
        </w:tc>
        <w:tc>
          <w:tcPr>
            <w:tcW w:w="1920" w:type="dxa"/>
            <w:gridSpan w:val="3"/>
            <w:noWrap/>
            <w:hideMark/>
          </w:tcPr>
          <w:p w:rsidR="00BA6E54" w:rsidRDefault="0097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152A">
              <w:rPr>
                <w:lang w:val="en-US"/>
              </w:rPr>
              <w:t xml:space="preserve">            </w:t>
            </w:r>
          </w:p>
          <w:p w:rsidR="00457761" w:rsidRDefault="00977AEF" w:rsidP="004577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152A">
              <w:rPr>
                <w:lang w:val="en-US"/>
              </w:rPr>
              <w:t xml:space="preserve"> </w:t>
            </w:r>
            <w:r w:rsidR="00457761">
              <w:rPr>
                <w:lang w:val="en-US"/>
              </w:rPr>
              <w:t xml:space="preserve">         </w:t>
            </w:r>
          </w:p>
          <w:p w:rsidR="00457761" w:rsidRDefault="00457761" w:rsidP="004577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457761" w:rsidRPr="00457761" w:rsidRDefault="00457761" w:rsidP="004577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A93">
              <w:rPr>
                <w:lang w:val="en-US"/>
              </w:rPr>
              <w:t xml:space="preserve">              </w:t>
            </w:r>
            <w:r w:rsidR="00977AEF">
              <w:t>MHO</w:t>
            </w:r>
          </w:p>
          <w:p w:rsidR="00AA52C6" w:rsidRPr="00457761" w:rsidRDefault="00457761" w:rsidP="004577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              </w:t>
            </w:r>
            <w:r w:rsidR="009A152A" w:rsidRPr="009A152A">
              <w:rPr>
                <w:b w:val="0"/>
              </w:rPr>
              <w:t>n=42</w:t>
            </w:r>
            <w:r w:rsidR="00AA52C6">
              <w:rPr>
                <w:b w:val="0"/>
              </w:rPr>
              <w:t xml:space="preserve"> </w:t>
            </w:r>
          </w:p>
        </w:tc>
        <w:tc>
          <w:tcPr>
            <w:tcW w:w="1920" w:type="dxa"/>
            <w:gridSpan w:val="3"/>
            <w:noWrap/>
            <w:hideMark/>
          </w:tcPr>
          <w:p w:rsidR="00BA6E54" w:rsidRDefault="004E4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</w:t>
            </w:r>
          </w:p>
          <w:p w:rsidR="00457761" w:rsidRDefault="00BA6E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</w:t>
            </w:r>
          </w:p>
          <w:p w:rsidR="00457761" w:rsidRDefault="004577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:rsidR="00977AEF" w:rsidRDefault="004577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</w:t>
            </w:r>
            <w:proofErr w:type="spellStart"/>
            <w:r w:rsidR="00977AEF" w:rsidRPr="00977AEF">
              <w:t>MetS</w:t>
            </w:r>
            <w:proofErr w:type="spellEnd"/>
          </w:p>
          <w:p w:rsidR="00AA52C6" w:rsidRPr="00457761" w:rsidRDefault="00457761" w:rsidP="004577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 xml:space="preserve">            </w:t>
            </w:r>
            <w:r w:rsidR="009A152A" w:rsidRPr="009A152A">
              <w:rPr>
                <w:b w:val="0"/>
              </w:rPr>
              <w:t>n=36</w:t>
            </w:r>
            <w:r w:rsidR="00AA52C6">
              <w:t xml:space="preserve"> </w:t>
            </w:r>
          </w:p>
        </w:tc>
        <w:tc>
          <w:tcPr>
            <w:tcW w:w="3090" w:type="dxa"/>
            <w:gridSpan w:val="2"/>
            <w:noWrap/>
            <w:hideMark/>
          </w:tcPr>
          <w:p w:rsidR="00977AEF" w:rsidRPr="00D70244" w:rsidRDefault="0097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A52C6" w:rsidRDefault="00AA52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D70244" w:rsidRDefault="00D70244" w:rsidP="00AA52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A52C6" w:rsidRDefault="00AA52C6" w:rsidP="00AA52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A52C6" w:rsidRPr="00AA52C6" w:rsidRDefault="00AA52C6" w:rsidP="00AA52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       adj. p-value</w:t>
            </w:r>
          </w:p>
        </w:tc>
        <w:tc>
          <w:tcPr>
            <w:tcW w:w="284" w:type="dxa"/>
            <w:noWrap/>
            <w:hideMark/>
          </w:tcPr>
          <w:p w:rsidR="00977AEF" w:rsidRPr="00D70244" w:rsidRDefault="0097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17D0D" w:rsidRPr="00977AEF" w:rsidTr="00457761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BA6E54" w:rsidRDefault="00BA6E54">
            <w:pPr>
              <w:rPr>
                <w:b w:val="0"/>
                <w:lang w:val="en-US"/>
              </w:rPr>
            </w:pPr>
          </w:p>
          <w:p w:rsidR="00117D0D" w:rsidRPr="00AA52C6" w:rsidRDefault="00117D0D">
            <w:pPr>
              <w:rPr>
                <w:b w:val="0"/>
                <w:lang w:val="en-US"/>
              </w:rPr>
            </w:pPr>
            <w:r w:rsidRPr="00AA52C6">
              <w:rPr>
                <w:b w:val="0"/>
                <w:lang w:val="en-US"/>
              </w:rPr>
              <w:t>Albumin</w:t>
            </w:r>
            <w:r w:rsidR="00596F3D" w:rsidRPr="00AA52C6">
              <w:rPr>
                <w:b w:val="0"/>
                <w:lang w:val="en-US"/>
              </w:rPr>
              <w:t xml:space="preserve"> (cu)</w:t>
            </w:r>
          </w:p>
        </w:tc>
        <w:tc>
          <w:tcPr>
            <w:tcW w:w="784" w:type="dxa"/>
            <w:noWrap/>
            <w:hideMark/>
          </w:tcPr>
          <w:p w:rsidR="00BA6E54" w:rsidRPr="00AA52C6" w:rsidRDefault="00BA6E54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117D0D" w:rsidRPr="00AA52C6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52C6">
              <w:rPr>
                <w:lang w:val="en-US"/>
              </w:rPr>
              <w:t>0.100</w:t>
            </w:r>
          </w:p>
        </w:tc>
        <w:tc>
          <w:tcPr>
            <w:tcW w:w="1059" w:type="dxa"/>
            <w:gridSpan w:val="2"/>
            <w:noWrap/>
            <w:hideMark/>
          </w:tcPr>
          <w:p w:rsidR="00BA6E54" w:rsidRPr="00AA52C6" w:rsidRDefault="00BA6E54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117D0D" w:rsidRPr="00AA52C6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17D0D" w:rsidRPr="00AA52C6">
              <w:rPr>
                <w:lang w:val="en-US"/>
              </w:rPr>
              <w:t>0.006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769" w:type="dxa"/>
            <w:noWrap/>
            <w:hideMark/>
          </w:tcPr>
          <w:p w:rsidR="00BA6E54" w:rsidRPr="00AA52C6" w:rsidRDefault="00BA6E54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117D0D" w:rsidRPr="00AA52C6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52C6">
              <w:rPr>
                <w:lang w:val="en-US"/>
              </w:rPr>
              <w:t>0.100</w:t>
            </w:r>
          </w:p>
        </w:tc>
        <w:tc>
          <w:tcPr>
            <w:tcW w:w="960" w:type="dxa"/>
            <w:noWrap/>
            <w:hideMark/>
          </w:tcPr>
          <w:p w:rsidR="00BA6E54" w:rsidRPr="00AA52C6" w:rsidRDefault="00BA6E54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117D0D" w:rsidRPr="00AA52C6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17D0D" w:rsidRPr="00AA52C6">
              <w:rPr>
                <w:lang w:val="en-US"/>
              </w:rPr>
              <w:t>0.00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BA6E54" w:rsidRPr="00AA52C6" w:rsidRDefault="00BA6E54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947</w:t>
            </w:r>
          </w:p>
        </w:tc>
        <w:tc>
          <w:tcPr>
            <w:tcW w:w="2212" w:type="dxa"/>
            <w:gridSpan w:val="2"/>
            <w:noWrap/>
            <w:hideMark/>
          </w:tcPr>
          <w:p w:rsidR="00BA6E54" w:rsidRDefault="00BA6E54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117D0D" w:rsidRPr="0008250C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50C">
              <w:t>0</w:t>
            </w:r>
            <w:r w:rsidR="006A741C">
              <w:t>.</w:t>
            </w:r>
            <w:r w:rsidRPr="0008250C">
              <w:t>5828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>
              <w:rPr>
                <w:b w:val="0"/>
              </w:rPr>
              <w:t>XXL-VLDL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02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0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07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0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X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19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1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55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3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 w:rsidP="00CA2F8E">
            <w:pPr>
              <w:rPr>
                <w:b w:val="0"/>
              </w:rPr>
            </w:pPr>
            <w:r w:rsidRPr="009A152A">
              <w:rPr>
                <w:b w:val="0"/>
              </w:rPr>
              <w:t>XX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6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68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2</w:t>
            </w:r>
            <w:r>
              <w:t>.</w:t>
            </w:r>
            <w:r w:rsidRPr="00977AEF">
              <w:t>33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1</w:t>
            </w:r>
            <w:r>
              <w:t>.</w:t>
            </w:r>
            <w:r w:rsidRPr="00977AEF">
              <w:t>78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X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1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10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38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09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07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25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1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35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3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86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bookmarkStart w:id="0" w:name="_GoBack"/>
        <w:bookmarkEnd w:id="0"/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55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36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37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7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0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0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14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0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4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6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02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53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F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24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13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52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7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3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8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11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6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51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3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E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2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13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5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6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9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17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4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3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31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1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7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3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4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3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80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F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60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0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3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91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3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5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60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17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9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8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72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E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8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29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2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52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68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768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30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2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8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12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8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52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7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2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6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8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F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9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1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2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7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4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42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7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84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1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8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2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6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29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0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61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28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834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03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2</w:t>
            </w:r>
          </w:p>
        </w:tc>
      </w:tr>
      <w:tr w:rsidR="00A55DEC" w:rsidRPr="00977AEF" w:rsidTr="00A62C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77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6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8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02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1</w:t>
            </w:r>
          </w:p>
        </w:tc>
      </w:tr>
      <w:tr w:rsidR="00117D0D" w:rsidRPr="00977AEF" w:rsidTr="00A62C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XS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59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30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92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46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</w:t>
            </w:r>
            <w:r w:rsidR="006A741C" w:rsidRPr="000F7AE5">
              <w:t>0003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277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18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54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42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4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9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688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62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0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70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68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74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1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1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I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FC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24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3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65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5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</w:t>
            </w:r>
            <w:r w:rsidR="006A741C" w:rsidRPr="000F7AE5">
              <w:t>0002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007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I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09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5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78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77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87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I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190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9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455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8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0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I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941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60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166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43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5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96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7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189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30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5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lastRenderedPageBreak/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F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67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22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5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6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4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50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16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71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E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697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3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865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72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410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5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74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336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6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550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73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916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373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4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48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2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705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52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4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1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3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62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41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4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E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9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97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1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1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3.1457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809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66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035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1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240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46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581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32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2</w:t>
            </w:r>
          </w:p>
        </w:tc>
      </w:tr>
      <w:tr w:rsidR="00A55DEC" w:rsidRPr="00977AEF" w:rsidTr="00A62C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34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8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5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07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1</w:t>
            </w:r>
          </w:p>
        </w:tc>
      </w:tr>
      <w:tr w:rsidR="00A55DEC" w:rsidRPr="00977AEF" w:rsidTr="00A62C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14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1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70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6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429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8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89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431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34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86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5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8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336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FC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62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2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56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1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2216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6376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26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87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73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6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22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1244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14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0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18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06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139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008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CE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68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6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84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63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2565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502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76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6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49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46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4483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4869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X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="00CA2F8E"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3</w:t>
            </w:r>
            <w:r>
              <w:t>.</w:t>
            </w:r>
            <w:r w:rsidRPr="00977AEF">
              <w:t>872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1</w:t>
            </w:r>
            <w:r w:rsidR="00117D0D">
              <w:t>.</w:t>
            </w:r>
            <w:r w:rsidR="00117D0D" w:rsidRPr="00977AEF">
              <w:t>43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3</w:t>
            </w:r>
            <w:r>
              <w:t>.</w:t>
            </w:r>
            <w:r w:rsidRPr="00977AEF">
              <w:t>430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1</w:t>
            </w:r>
            <w:r w:rsidR="00117D0D">
              <w:t>.</w:t>
            </w:r>
            <w:r w:rsidR="00117D0D" w:rsidRPr="00977AEF">
              <w:t>14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1287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2458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4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2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28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11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F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94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3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62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26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20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0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2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9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E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49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92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65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87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2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88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3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67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12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1</w:t>
            </w:r>
            <w:r>
              <w:t>.</w:t>
            </w:r>
            <w:r w:rsidRPr="00977AEF">
              <w:t>350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2</w:t>
            </w:r>
            <w:r>
              <w:t>.</w:t>
            </w:r>
            <w:r w:rsidRPr="00977AEF">
              <w:t>97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8</w:t>
            </w:r>
            <w:r>
              <w:t>.</w:t>
            </w:r>
            <w:r w:rsidRPr="00977AEF">
              <w:t>70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2</w:t>
            </w:r>
            <w:r>
              <w:t>.</w:t>
            </w:r>
            <w:r w:rsidRPr="00977AEF">
              <w:t>71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2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06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76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87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92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2278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9111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FC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95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1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91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1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2572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6049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PL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39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56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43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77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9776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6183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CE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413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63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96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7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1926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9039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975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3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971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70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7630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6462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M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="00CA2F8E"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7</w:t>
            </w:r>
            <w:r>
              <w:t>.</w:t>
            </w:r>
            <w:r w:rsidRPr="00977AEF">
              <w:t>888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2</w:t>
            </w:r>
            <w:r w:rsidR="00117D0D">
              <w:t>.</w:t>
            </w:r>
            <w:r w:rsidR="00117D0D" w:rsidRPr="00977AEF">
              <w:t>37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8</w:t>
            </w:r>
            <w:r>
              <w:t>.</w:t>
            </w:r>
            <w:r w:rsidRPr="00977AEF">
              <w:t>100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3</w:t>
            </w:r>
            <w:r w:rsidR="00117D0D">
              <w:t>.</w:t>
            </w:r>
            <w:r w:rsidR="00117D0D" w:rsidRPr="00977AEF">
              <w:t>198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8970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4554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33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0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044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1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A55DEC" w:rsidP="007E7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023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L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147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92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175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17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2712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3337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S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P</w:t>
            </w:r>
            <w:r w:rsidR="00CA2F8E" w:rsidRPr="00CA2F8E">
              <w:rPr>
                <w:b w:val="0"/>
                <w:vertAlign w:val="superscript"/>
              </w:rPr>
              <w:t>*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43</w:t>
            </w:r>
            <w:r>
              <w:t>.</w:t>
            </w:r>
            <w:r w:rsidR="00D70244">
              <w:t>46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3</w:t>
            </w:r>
            <w:r w:rsidR="00117D0D">
              <w:t>.</w:t>
            </w:r>
            <w:r w:rsidR="00117D0D" w:rsidRPr="00977AEF">
              <w:t>09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44</w:t>
            </w:r>
            <w:r>
              <w:t>.</w:t>
            </w:r>
            <w:r w:rsidR="00D70244">
              <w:t>61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3</w:t>
            </w:r>
            <w:r w:rsidR="00117D0D">
              <w:t>.</w:t>
            </w:r>
            <w:r w:rsidR="00117D0D" w:rsidRPr="00977AEF">
              <w:t>85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1575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1285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VL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694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254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193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493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A55DEC" w:rsidP="007E7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I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22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28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151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4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7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214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I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76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19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910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60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9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841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38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2</w:t>
            </w:r>
            <w:r>
              <w:t>.</w:t>
            </w:r>
            <w:r w:rsidRPr="00977AEF">
              <w:t>353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48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2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D</w:t>
            </w:r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36</w:t>
            </w:r>
            <w:r>
              <w:t>.</w:t>
            </w:r>
            <w:r w:rsidRPr="00977AEF">
              <w:t>193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970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37</w:t>
            </w:r>
            <w:r>
              <w:t>.</w:t>
            </w:r>
            <w:r w:rsidRPr="00977AEF">
              <w:t>222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937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L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D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23</w:t>
            </w:r>
            <w:r>
              <w:t>.</w:t>
            </w:r>
            <w:r w:rsidRPr="00977AEF">
              <w:t>593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47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23</w:t>
            </w:r>
            <w:r>
              <w:t>.</w:t>
            </w:r>
            <w:r w:rsidRPr="00977AEF">
              <w:t>494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25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8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059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H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D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9</w:t>
            </w:r>
            <w:r>
              <w:t>.</w:t>
            </w:r>
            <w:r w:rsidRPr="00977AEF">
              <w:t>994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66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9</w:t>
            </w:r>
            <w:r>
              <w:t>.</w:t>
            </w:r>
            <w:r w:rsidRPr="00977AEF">
              <w:t>874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150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12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020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proofErr w:type="spellStart"/>
            <w:r w:rsidRPr="009A152A">
              <w:rPr>
                <w:b w:val="0"/>
              </w:rPr>
              <w:t>VL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TG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eFR</w:t>
            </w:r>
            <w:proofErr w:type="spellEnd"/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99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213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061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47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A55DEC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A55DEC" w:rsidRPr="009A152A" w:rsidRDefault="00A55DEC">
            <w:pPr>
              <w:rPr>
                <w:b w:val="0"/>
              </w:rPr>
            </w:pPr>
            <w:proofErr w:type="spellStart"/>
            <w:r w:rsidRPr="009A152A">
              <w:rPr>
                <w:b w:val="0"/>
              </w:rPr>
              <w:t>IDL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  <w:r>
              <w:rPr>
                <w:b w:val="0"/>
              </w:rPr>
              <w:t>-</w:t>
            </w:r>
            <w:r w:rsidRPr="009A152A">
              <w:rPr>
                <w:b w:val="0"/>
              </w:rPr>
              <w:t>eFR</w:t>
            </w:r>
            <w:proofErr w:type="spellEnd"/>
          </w:p>
        </w:tc>
        <w:tc>
          <w:tcPr>
            <w:tcW w:w="784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206</w:t>
            </w:r>
          </w:p>
        </w:tc>
        <w:tc>
          <w:tcPr>
            <w:tcW w:w="1059" w:type="dxa"/>
            <w:gridSpan w:val="2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05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329</w:t>
            </w:r>
          </w:p>
        </w:tc>
        <w:tc>
          <w:tcPr>
            <w:tcW w:w="960" w:type="dxa"/>
            <w:noWrap/>
            <w:hideMark/>
          </w:tcPr>
          <w:p w:rsidR="00A55DEC" w:rsidRPr="00977AEF" w:rsidRDefault="00A55DEC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Pr="00977AEF">
              <w:t>0</w:t>
            </w:r>
            <w:r>
              <w:t>.</w:t>
            </w:r>
            <w:r w:rsidRPr="00977AEF">
              <w:t>120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  <w:tc>
          <w:tcPr>
            <w:tcW w:w="2212" w:type="dxa"/>
            <w:gridSpan w:val="2"/>
            <w:noWrap/>
            <w:hideMark/>
          </w:tcPr>
          <w:p w:rsidR="00A55DEC" w:rsidRPr="000F7AE5" w:rsidRDefault="00A55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&lt;0.0001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proofErr w:type="spellStart"/>
            <w:r w:rsidRPr="009A152A">
              <w:rPr>
                <w:b w:val="0"/>
              </w:rPr>
              <w:t>LDL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eFR</w:t>
            </w:r>
            <w:proofErr w:type="spellEnd"/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3</w:t>
            </w:r>
            <w:r>
              <w:t>.</w:t>
            </w:r>
            <w:r w:rsidRPr="00977AEF">
              <w:t>050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461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3</w:t>
            </w:r>
            <w:r>
              <w:t>.</w:t>
            </w:r>
            <w:r w:rsidRPr="00977AEF">
              <w:t>515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569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1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045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t>HDL2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1</w:t>
            </w:r>
            <w:r>
              <w:t>.</w:t>
            </w:r>
            <w:r w:rsidRPr="00977AEF">
              <w:t>090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223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934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216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0F7AE5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.0006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F7AE5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AE5">
              <w:t>0</w:t>
            </w:r>
            <w:r w:rsidR="006A741C" w:rsidRPr="000F7AE5">
              <w:t>.</w:t>
            </w:r>
            <w:r w:rsidRPr="000F7AE5">
              <w:t>0023</w:t>
            </w:r>
          </w:p>
        </w:tc>
      </w:tr>
      <w:tr w:rsidR="00117D0D" w:rsidRPr="00977AEF" w:rsidTr="00A62C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noWrap/>
            <w:hideMark/>
          </w:tcPr>
          <w:p w:rsidR="00117D0D" w:rsidRPr="009A152A" w:rsidRDefault="00117D0D">
            <w:pPr>
              <w:rPr>
                <w:b w:val="0"/>
              </w:rPr>
            </w:pPr>
            <w:r w:rsidRPr="009A152A">
              <w:rPr>
                <w:b w:val="0"/>
              </w:rPr>
              <w:lastRenderedPageBreak/>
              <w:t>HDL3</w:t>
            </w:r>
            <w:r w:rsidR="00CA2F8E">
              <w:rPr>
                <w:b w:val="0"/>
              </w:rPr>
              <w:t>-</w:t>
            </w:r>
            <w:r w:rsidRPr="009A152A">
              <w:rPr>
                <w:b w:val="0"/>
              </w:rPr>
              <w:t>C</w:t>
            </w:r>
          </w:p>
        </w:tc>
        <w:tc>
          <w:tcPr>
            <w:tcW w:w="784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42</w:t>
            </w:r>
          </w:p>
        </w:tc>
        <w:tc>
          <w:tcPr>
            <w:tcW w:w="1059" w:type="dxa"/>
            <w:gridSpan w:val="2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25</w:t>
            </w:r>
            <w:r>
              <w:rPr>
                <w:lang w:val="en-US"/>
              </w:rPr>
              <w:t>)</w:t>
            </w:r>
          </w:p>
        </w:tc>
        <w:tc>
          <w:tcPr>
            <w:tcW w:w="769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</w:t>
            </w:r>
            <w:r w:rsidRPr="00977AEF">
              <w:t>568</w:t>
            </w:r>
          </w:p>
        </w:tc>
        <w:tc>
          <w:tcPr>
            <w:tcW w:w="960" w:type="dxa"/>
            <w:noWrap/>
            <w:hideMark/>
          </w:tcPr>
          <w:p w:rsidR="00117D0D" w:rsidRPr="00977AEF" w:rsidRDefault="00457761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(</w:t>
            </w:r>
            <w:r w:rsidR="00117D0D" w:rsidRPr="00977AEF">
              <w:t>0</w:t>
            </w:r>
            <w:r w:rsidR="00117D0D">
              <w:t>.</w:t>
            </w:r>
            <w:r w:rsidR="00117D0D" w:rsidRPr="00977AEF">
              <w:t>054</w:t>
            </w:r>
            <w:r>
              <w:rPr>
                <w:lang w:val="en-US"/>
              </w:rPr>
              <w:t>)</w:t>
            </w:r>
          </w:p>
        </w:tc>
        <w:tc>
          <w:tcPr>
            <w:tcW w:w="1162" w:type="dxa"/>
            <w:noWrap/>
            <w:hideMark/>
          </w:tcPr>
          <w:p w:rsidR="00117D0D" w:rsidRPr="00977AEF" w:rsidRDefault="00117D0D" w:rsidP="00977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AEF">
              <w:t>0</w:t>
            </w:r>
            <w:r>
              <w:t>.0088</w:t>
            </w:r>
          </w:p>
        </w:tc>
        <w:tc>
          <w:tcPr>
            <w:tcW w:w="2212" w:type="dxa"/>
            <w:gridSpan w:val="2"/>
            <w:noWrap/>
            <w:hideMark/>
          </w:tcPr>
          <w:p w:rsidR="00117D0D" w:rsidRPr="0008250C" w:rsidRDefault="00117D0D" w:rsidP="006A7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250C">
              <w:t>0</w:t>
            </w:r>
            <w:r w:rsidR="006A741C">
              <w:t>.</w:t>
            </w:r>
            <w:r w:rsidRPr="0008250C">
              <w:t>0134</w:t>
            </w:r>
          </w:p>
        </w:tc>
      </w:tr>
    </w:tbl>
    <w:p w:rsidR="00A62CB2" w:rsidRPr="00117D0D" w:rsidRDefault="00117D0D">
      <w:pPr>
        <w:rPr>
          <w:lang w:val="en-US"/>
        </w:rPr>
      </w:pPr>
      <w:r w:rsidRPr="00117D0D">
        <w:rPr>
          <w:lang w:val="en-US"/>
        </w:rPr>
        <w:t xml:space="preserve">Mean (SD) concentrations of metabolites assayed </w:t>
      </w:r>
      <w:r w:rsidR="00BA09B4">
        <w:rPr>
          <w:lang w:val="en-US"/>
        </w:rPr>
        <w:t>in the present study.</w:t>
      </w:r>
      <w:r w:rsidR="000F601C">
        <w:rPr>
          <w:lang w:val="en-US"/>
        </w:rPr>
        <w:t xml:space="preserve"> All metabolites are in </w:t>
      </w:r>
      <w:proofErr w:type="spellStart"/>
      <w:r w:rsidR="000F601C">
        <w:rPr>
          <w:lang w:val="en-US"/>
        </w:rPr>
        <w:t>mmol</w:t>
      </w:r>
      <w:proofErr w:type="spellEnd"/>
      <w:r w:rsidR="000F601C">
        <w:rPr>
          <w:lang w:val="en-US"/>
        </w:rPr>
        <w:t xml:space="preserve">/l </w:t>
      </w:r>
      <w:r w:rsidR="00A62CB2">
        <w:rPr>
          <w:lang w:val="en-US"/>
        </w:rPr>
        <w:t xml:space="preserve">unless stated otherwise. </w:t>
      </w:r>
      <w:r w:rsidR="00BA09B4">
        <w:rPr>
          <w:lang w:val="en-US"/>
        </w:rPr>
        <w:t xml:space="preserve"> P-values are for 2-tailed t-tests </w:t>
      </w:r>
      <w:r w:rsidR="00A62CB2">
        <w:rPr>
          <w:lang w:val="en-US"/>
        </w:rPr>
        <w:t xml:space="preserve">comparing </w:t>
      </w:r>
      <w:r w:rsidR="00BA09B4">
        <w:rPr>
          <w:lang w:val="en-US"/>
        </w:rPr>
        <w:t xml:space="preserve">concentrations </w:t>
      </w:r>
      <w:r w:rsidR="00A62CB2">
        <w:rPr>
          <w:lang w:val="en-US"/>
        </w:rPr>
        <w:t>for the</w:t>
      </w:r>
      <w:r w:rsidR="00A62CB2" w:rsidRPr="00A62CB2">
        <w:rPr>
          <w:lang w:val="en-US"/>
        </w:rPr>
        <w:t xml:space="preserve"> </w:t>
      </w:r>
      <w:r w:rsidR="00A62CB2">
        <w:rPr>
          <w:lang w:val="en-US"/>
        </w:rPr>
        <w:t xml:space="preserve">MHO and </w:t>
      </w:r>
      <w:proofErr w:type="spellStart"/>
      <w:r w:rsidR="00A62CB2">
        <w:rPr>
          <w:lang w:val="en-US"/>
        </w:rPr>
        <w:t>MetS</w:t>
      </w:r>
      <w:proofErr w:type="spellEnd"/>
      <w:r w:rsidR="00A62CB2">
        <w:rPr>
          <w:lang w:val="en-US"/>
        </w:rPr>
        <w:t xml:space="preserve"> </w:t>
      </w:r>
      <w:r w:rsidR="00A62CB2" w:rsidRPr="00A62CB2">
        <w:rPr>
          <w:lang w:val="en-US"/>
        </w:rPr>
        <w:t>groups</w:t>
      </w:r>
      <w:r w:rsidR="00A62CB2">
        <w:rPr>
          <w:lang w:val="en-US"/>
        </w:rPr>
        <w:t xml:space="preserve"> with and without adjustment for age, fat mass and waist circumference.  Abbreviations: VLDL: very-low-density lipoprotein; IDL: intermediate –density lipoprotein; LDL: low-density lipoprotein; HDL: high-density lipoprotein; XXL: extremely large; XL: very large; L: large; M: medium; S: small; XS: very small; L: total protein lipids; PL: phospholipids; C: cholesterol; CE: cholesterol esters; FC: free</w:t>
      </w:r>
      <w:r w:rsidR="00596F3D">
        <w:rPr>
          <w:lang w:val="en-US"/>
        </w:rPr>
        <w:t xml:space="preserve"> cholesterol; TG: triglycerides; D: mean diameter; </w:t>
      </w:r>
      <w:proofErr w:type="spellStart"/>
      <w:r w:rsidR="00596F3D">
        <w:rPr>
          <w:lang w:val="en-US"/>
        </w:rPr>
        <w:t>eFR</w:t>
      </w:r>
      <w:proofErr w:type="spellEnd"/>
      <w:r w:rsidR="00596F3D">
        <w:rPr>
          <w:lang w:val="en-US"/>
        </w:rPr>
        <w:t xml:space="preserve">=values estimated with the extended </w:t>
      </w:r>
      <w:proofErr w:type="spellStart"/>
      <w:r w:rsidR="00596F3D">
        <w:rPr>
          <w:lang w:val="en-US"/>
        </w:rPr>
        <w:t>f</w:t>
      </w:r>
      <w:r w:rsidR="00596F3D" w:rsidRPr="00596F3D">
        <w:rPr>
          <w:lang w:val="en-US"/>
        </w:rPr>
        <w:t>riedewald</w:t>
      </w:r>
      <w:proofErr w:type="spellEnd"/>
      <w:r w:rsidR="00596F3D" w:rsidRPr="00596F3D">
        <w:rPr>
          <w:lang w:val="en-US"/>
        </w:rPr>
        <w:t xml:space="preserve"> method</w:t>
      </w:r>
      <w:r w:rsidR="00596F3D">
        <w:rPr>
          <w:lang w:val="en-US"/>
        </w:rPr>
        <w:t xml:space="preserve">; cu: standardized concentration units; </w:t>
      </w:r>
      <w:r w:rsidR="00850C3E" w:rsidRPr="00850C3E">
        <w:rPr>
          <w:lang w:val="en-US"/>
        </w:rPr>
        <w:t xml:space="preserve"> </w:t>
      </w:r>
      <w:r w:rsidR="00CA2F8E" w:rsidRPr="00CA2F8E">
        <w:rPr>
          <w:lang w:val="en-US"/>
        </w:rPr>
        <w:t>*</w:t>
      </w:r>
      <w:r w:rsidR="00A55DEC">
        <w:rPr>
          <w:lang w:val="en-US"/>
        </w:rPr>
        <w:t>=</w:t>
      </w:r>
      <w:proofErr w:type="spellStart"/>
      <w:r w:rsidR="00A55DEC">
        <w:rPr>
          <w:lang w:val="en-US"/>
        </w:rPr>
        <w:t>nmol</w:t>
      </w:r>
      <w:proofErr w:type="spellEnd"/>
      <w:r w:rsidR="00A55DEC">
        <w:rPr>
          <w:lang w:val="en-US"/>
        </w:rPr>
        <w:t>/l.</w:t>
      </w:r>
      <w:r w:rsidR="00596F3D">
        <w:rPr>
          <w:lang w:val="en-US"/>
        </w:rPr>
        <w:t xml:space="preserve"> </w:t>
      </w:r>
      <w:r w:rsidR="00CA2F8E">
        <w:rPr>
          <w:lang w:val="en-US"/>
        </w:rPr>
        <w:t xml:space="preserve"> </w:t>
      </w:r>
      <w:r w:rsidR="00AA52C6">
        <w:rPr>
          <w:lang w:val="en-US"/>
        </w:rPr>
        <w:t>Differences</w:t>
      </w:r>
      <w:r w:rsidR="00850C3E" w:rsidRPr="00850C3E">
        <w:rPr>
          <w:lang w:val="en-US"/>
        </w:rPr>
        <w:t xml:space="preserve"> with p&lt;0.0005 are marked in bold.</w:t>
      </w:r>
      <w:r w:rsidR="00CA2F8E" w:rsidRPr="00596F3D">
        <w:rPr>
          <w:lang w:val="en-US"/>
        </w:rPr>
        <w:t xml:space="preserve"> </w:t>
      </w:r>
    </w:p>
    <w:sectPr w:rsidR="00A62CB2" w:rsidRPr="00117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AEF"/>
    <w:rsid w:val="00033557"/>
    <w:rsid w:val="00050864"/>
    <w:rsid w:val="000A3825"/>
    <w:rsid w:val="000F601C"/>
    <w:rsid w:val="000F7AE5"/>
    <w:rsid w:val="00113243"/>
    <w:rsid w:val="00117D0D"/>
    <w:rsid w:val="00122E90"/>
    <w:rsid w:val="00126D3C"/>
    <w:rsid w:val="00127E75"/>
    <w:rsid w:val="00131A0B"/>
    <w:rsid w:val="0014119B"/>
    <w:rsid w:val="00163156"/>
    <w:rsid w:val="001D494D"/>
    <w:rsid w:val="001E5CCA"/>
    <w:rsid w:val="001F4AA2"/>
    <w:rsid w:val="00206ACD"/>
    <w:rsid w:val="00292DF2"/>
    <w:rsid w:val="002A5195"/>
    <w:rsid w:val="003115BA"/>
    <w:rsid w:val="0033227B"/>
    <w:rsid w:val="003C135A"/>
    <w:rsid w:val="003D6973"/>
    <w:rsid w:val="00442F8D"/>
    <w:rsid w:val="004451AC"/>
    <w:rsid w:val="00455645"/>
    <w:rsid w:val="00457761"/>
    <w:rsid w:val="0048011C"/>
    <w:rsid w:val="004B672D"/>
    <w:rsid w:val="004B6ECC"/>
    <w:rsid w:val="004E4394"/>
    <w:rsid w:val="005017E9"/>
    <w:rsid w:val="0051666A"/>
    <w:rsid w:val="005233D2"/>
    <w:rsid w:val="0053545A"/>
    <w:rsid w:val="00581671"/>
    <w:rsid w:val="00596F3D"/>
    <w:rsid w:val="005A5479"/>
    <w:rsid w:val="005B1E40"/>
    <w:rsid w:val="005F4C58"/>
    <w:rsid w:val="0061613A"/>
    <w:rsid w:val="00642745"/>
    <w:rsid w:val="00642A83"/>
    <w:rsid w:val="00697F34"/>
    <w:rsid w:val="006A741C"/>
    <w:rsid w:val="006C22DA"/>
    <w:rsid w:val="007026EF"/>
    <w:rsid w:val="0071516F"/>
    <w:rsid w:val="0074679A"/>
    <w:rsid w:val="007A6BFE"/>
    <w:rsid w:val="007E7077"/>
    <w:rsid w:val="007F1B48"/>
    <w:rsid w:val="00850C3E"/>
    <w:rsid w:val="008718FD"/>
    <w:rsid w:val="008721DD"/>
    <w:rsid w:val="0089177A"/>
    <w:rsid w:val="00891DC4"/>
    <w:rsid w:val="008B23F3"/>
    <w:rsid w:val="008C694A"/>
    <w:rsid w:val="008F0095"/>
    <w:rsid w:val="00915339"/>
    <w:rsid w:val="00943EE4"/>
    <w:rsid w:val="00977AEF"/>
    <w:rsid w:val="009A152A"/>
    <w:rsid w:val="009A6BF6"/>
    <w:rsid w:val="00A55DEC"/>
    <w:rsid w:val="00A62CB2"/>
    <w:rsid w:val="00A97E6A"/>
    <w:rsid w:val="00AA18EF"/>
    <w:rsid w:val="00AA52C6"/>
    <w:rsid w:val="00B1178D"/>
    <w:rsid w:val="00B158AC"/>
    <w:rsid w:val="00B347AC"/>
    <w:rsid w:val="00B52BEB"/>
    <w:rsid w:val="00B7618F"/>
    <w:rsid w:val="00B77A87"/>
    <w:rsid w:val="00BA09B4"/>
    <w:rsid w:val="00BA6E54"/>
    <w:rsid w:val="00BB0331"/>
    <w:rsid w:val="00BD0EC1"/>
    <w:rsid w:val="00BE6A7F"/>
    <w:rsid w:val="00C17B29"/>
    <w:rsid w:val="00C200F8"/>
    <w:rsid w:val="00C32642"/>
    <w:rsid w:val="00C34A27"/>
    <w:rsid w:val="00C56D84"/>
    <w:rsid w:val="00CA2F8E"/>
    <w:rsid w:val="00D243CC"/>
    <w:rsid w:val="00D45D4E"/>
    <w:rsid w:val="00D66A93"/>
    <w:rsid w:val="00D70244"/>
    <w:rsid w:val="00D84C7A"/>
    <w:rsid w:val="00DA2CC4"/>
    <w:rsid w:val="00DE533C"/>
    <w:rsid w:val="00DF2937"/>
    <w:rsid w:val="00DF2948"/>
    <w:rsid w:val="00E00630"/>
    <w:rsid w:val="00E07382"/>
    <w:rsid w:val="00E400FA"/>
    <w:rsid w:val="00E767F5"/>
    <w:rsid w:val="00EA466C"/>
    <w:rsid w:val="00ED36CC"/>
    <w:rsid w:val="00F24142"/>
    <w:rsid w:val="00F25400"/>
    <w:rsid w:val="00F31A72"/>
    <w:rsid w:val="00F83AAE"/>
    <w:rsid w:val="00F9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A15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0"/>
      <w:szCs w:val="2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A15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5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6</Words>
  <Characters>499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lund Petri</dc:creator>
  <cp:lastModifiedBy>Cheng Shulin</cp:lastModifiedBy>
  <cp:revision>3</cp:revision>
  <dcterms:created xsi:type="dcterms:W3CDTF">2014-03-03T21:10:00Z</dcterms:created>
  <dcterms:modified xsi:type="dcterms:W3CDTF">2014-03-03T21:20:00Z</dcterms:modified>
</cp:coreProperties>
</file>